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B540C" w14:textId="1B2E2C65" w:rsidR="00A236A9" w:rsidRPr="00E313EE" w:rsidRDefault="00A236A9" w:rsidP="00A236A9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Information 2 (S2)</w:t>
      </w:r>
      <w:r w:rsidRPr="00E313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endogram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r Segment</w:t>
      </w:r>
      <w:r w:rsidR="00784930">
        <w:rPr>
          <w:rFonts w:ascii="Times New Roman" w:eastAsia="Times New Roman" w:hAnsi="Times New Roman" w:cs="Times New Roman"/>
          <w:b/>
          <w:bCs/>
          <w:sz w:val="24"/>
          <w:szCs w:val="24"/>
        </w:rPr>
        <w:t>at</w:t>
      </w:r>
      <w:r w:rsidR="00B41A4D">
        <w:rPr>
          <w:rFonts w:ascii="Times New Roman" w:eastAsia="Times New Roman" w:hAnsi="Times New Roman" w:cs="Times New Roman"/>
          <w:b/>
          <w:bCs/>
          <w:sz w:val="24"/>
          <w:szCs w:val="24"/>
        </w:rPr>
        <w:t>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alysis</w:t>
      </w:r>
    </w:p>
    <w:p w14:paraId="524C2E3E" w14:textId="38C36739" w:rsidR="00091AEC" w:rsidRPr="00A236A9" w:rsidRDefault="00A236A9">
      <w:pPr>
        <w:rPr>
          <w:b/>
          <w:bCs/>
        </w:rPr>
      </w:pPr>
      <w:r>
        <w:rPr>
          <w:noProof/>
        </w:rPr>
        <w:drawing>
          <wp:inline distT="0" distB="0" distL="0" distR="0" wp14:anchorId="546B8EE4" wp14:editId="3D5592CD">
            <wp:extent cx="4064000" cy="294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1AEC" w:rsidRPr="00A236A9" w:rsidSect="00BD27C7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53757" w14:textId="77777777" w:rsidR="0065556E" w:rsidRDefault="0065556E">
      <w:pPr>
        <w:spacing w:after="0" w:line="240" w:lineRule="auto"/>
      </w:pPr>
      <w:r>
        <w:separator/>
      </w:r>
    </w:p>
  </w:endnote>
  <w:endnote w:type="continuationSeparator" w:id="0">
    <w:p w14:paraId="52DA4CC5" w14:textId="77777777" w:rsidR="0065556E" w:rsidRDefault="00655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2849468"/>
      <w:docPartObj>
        <w:docPartGallery w:val="Page Numbers (Bottom of Page)"/>
        <w:docPartUnique/>
      </w:docPartObj>
    </w:sdtPr>
    <w:sdtContent>
      <w:p w14:paraId="16ED9160" w14:textId="77777777" w:rsidR="00BD27C7" w:rsidRDefault="00A236A9" w:rsidP="001C1D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EECD9E" w14:textId="77777777" w:rsidR="00BD27C7" w:rsidRDefault="00000000" w:rsidP="00BD27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3350713"/>
      <w:docPartObj>
        <w:docPartGallery w:val="Page Numbers (Bottom of Page)"/>
        <w:docPartUnique/>
      </w:docPartObj>
    </w:sdtPr>
    <w:sdtContent>
      <w:p w14:paraId="1F5A0B90" w14:textId="77777777" w:rsidR="00BD27C7" w:rsidRDefault="00A236A9" w:rsidP="001C1D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5C7A4823" w14:textId="77777777" w:rsidR="00BD27C7" w:rsidRDefault="00000000" w:rsidP="00BD27C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944298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2B582" w14:textId="77777777" w:rsidR="009D32BE" w:rsidRPr="00C03804" w:rsidRDefault="00A236A9">
        <w:pPr>
          <w:pStyle w:val="Footer"/>
          <w:rPr>
            <w:rFonts w:ascii="Times New Roman" w:hAnsi="Times New Roman" w:cs="Times New Roman"/>
          </w:rPr>
        </w:pPr>
        <w:r w:rsidRPr="00C03804">
          <w:rPr>
            <w:rFonts w:ascii="Times New Roman" w:hAnsi="Times New Roman" w:cs="Times New Roman"/>
          </w:rPr>
          <w:t xml:space="preserve">Page | </w:t>
        </w:r>
        <w:r w:rsidRPr="00C03804">
          <w:rPr>
            <w:rFonts w:ascii="Times New Roman" w:hAnsi="Times New Roman" w:cs="Times New Roman"/>
          </w:rPr>
          <w:fldChar w:fldCharType="begin"/>
        </w:r>
        <w:r w:rsidRPr="00C03804">
          <w:rPr>
            <w:rFonts w:ascii="Times New Roman" w:hAnsi="Times New Roman" w:cs="Times New Roman"/>
          </w:rPr>
          <w:instrText xml:space="preserve"> PAGE   \* MERGEFORMAT </w:instrText>
        </w:r>
        <w:r w:rsidRPr="00C03804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C0380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7BA1132" w14:textId="77777777" w:rsidR="009D32BE" w:rsidRPr="00C03804" w:rsidRDefault="00000000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7E6FE" w14:textId="77777777" w:rsidR="0065556E" w:rsidRDefault="0065556E">
      <w:pPr>
        <w:spacing w:after="0" w:line="240" w:lineRule="auto"/>
      </w:pPr>
      <w:r>
        <w:separator/>
      </w:r>
    </w:p>
  </w:footnote>
  <w:footnote w:type="continuationSeparator" w:id="0">
    <w:p w14:paraId="6DC299BE" w14:textId="77777777" w:rsidR="0065556E" w:rsidRDefault="006555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6A9"/>
    <w:rsid w:val="00091AEC"/>
    <w:rsid w:val="0065556E"/>
    <w:rsid w:val="00784930"/>
    <w:rsid w:val="00A236A9"/>
    <w:rsid w:val="00A61E4D"/>
    <w:rsid w:val="00B41A4D"/>
    <w:rsid w:val="00FF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77510"/>
  <w15:chartTrackingRefBased/>
  <w15:docId w15:val="{25CE0406-1AF5-D445-800F-C4EA90F5B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6A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3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6A9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236A9"/>
  </w:style>
  <w:style w:type="character" w:styleId="LineNumber">
    <w:name w:val="line number"/>
    <w:basedOn w:val="DefaultParagraphFont"/>
    <w:uiPriority w:val="99"/>
    <w:semiHidden/>
    <w:unhideWhenUsed/>
    <w:rsid w:val="00A23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a Kirby</dc:creator>
  <cp:keywords/>
  <dc:description/>
  <cp:lastModifiedBy>Becca Kirby</cp:lastModifiedBy>
  <cp:revision>2</cp:revision>
  <dcterms:created xsi:type="dcterms:W3CDTF">2023-02-08T19:51:00Z</dcterms:created>
  <dcterms:modified xsi:type="dcterms:W3CDTF">2023-02-08T19:51:00Z</dcterms:modified>
</cp:coreProperties>
</file>